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80" w:type="dxa"/>
        <w:tblLook w:val="04A0" w:firstRow="1" w:lastRow="0" w:firstColumn="1" w:lastColumn="0" w:noHBand="0" w:noVBand="1"/>
      </w:tblPr>
      <w:tblGrid>
        <w:gridCol w:w="5640"/>
        <w:gridCol w:w="1000"/>
        <w:gridCol w:w="880"/>
        <w:gridCol w:w="880"/>
        <w:gridCol w:w="880"/>
      </w:tblGrid>
      <w:tr w:rsidR="00A51A65" w:rsidRPr="00A51A65" w14:paraId="1F01015E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4A9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Ques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19D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cale Ty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23E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C2A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DAD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D</w:t>
            </w:r>
          </w:p>
        </w:tc>
      </w:tr>
      <w:tr w:rsidR="00A51A65" w:rsidRPr="00A51A65" w14:paraId="4418144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25BB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igs are glutt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1B5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809C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3A4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1EE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82</w:t>
            </w:r>
          </w:p>
        </w:tc>
      </w:tr>
      <w:tr w:rsidR="00A51A65" w:rsidRPr="00A51A65" w14:paraId="33F0C26E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CC04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igs are dir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9D7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497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9B2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B65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13</w:t>
            </w:r>
          </w:p>
        </w:tc>
      </w:tr>
      <w:tr w:rsidR="00A51A65" w:rsidRPr="00A51A65" w14:paraId="50978A7B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D0DA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igs are easy to work wi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FB5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5D84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D57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4373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93</w:t>
            </w:r>
          </w:p>
        </w:tc>
      </w:tr>
      <w:tr w:rsidR="00A51A65" w:rsidRPr="00A51A65" w14:paraId="396B356C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656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igs are friendly to peop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F12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AFD8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B26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FB0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94</w:t>
            </w:r>
          </w:p>
        </w:tc>
      </w:tr>
      <w:tr w:rsidR="00A51A65" w:rsidRPr="00A51A65" w14:paraId="2804BAF8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5054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igs are easily frighten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91D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B69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E3D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D49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78</w:t>
            </w:r>
          </w:p>
        </w:tc>
      </w:tr>
      <w:tr w:rsidR="00A51A65" w:rsidRPr="00A51A65" w14:paraId="7AB95397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8273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igs are intellig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652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2CF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6C8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23E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85</w:t>
            </w:r>
          </w:p>
        </w:tc>
      </w:tr>
      <w:tr w:rsidR="00A51A65" w:rsidRPr="00A51A65" w14:paraId="0B528CC7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B46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Pigs are mischievo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9B1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342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E30A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917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24</w:t>
            </w:r>
          </w:p>
        </w:tc>
      </w:tr>
      <w:tr w:rsidR="00A51A65" w:rsidRPr="00A51A65" w14:paraId="6502E61A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5C2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Pigs are curio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FDF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BBD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6D1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B4B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04</w:t>
            </w:r>
          </w:p>
        </w:tc>
      </w:tr>
      <w:tr w:rsidR="00A51A65" w:rsidRPr="00A51A65" w14:paraId="58E393C2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6C6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I frequently pat pigs that are not ‘on heat’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A58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EC8D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CA2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E86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11</w:t>
            </w:r>
          </w:p>
        </w:tc>
      </w:tr>
      <w:tr w:rsidR="00A51A65" w:rsidRPr="00A51A65" w14:paraId="34E86C92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647A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frequently pat ‘on heat’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5E7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7D6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4E29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925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62</w:t>
            </w:r>
          </w:p>
        </w:tc>
      </w:tr>
      <w:tr w:rsidR="00A51A65" w:rsidRPr="00A51A65" w14:paraId="584DCEB6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DE87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find ‘on heat’ pigs frustrat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B17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6121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041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F87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84</w:t>
            </w:r>
          </w:p>
        </w:tc>
      </w:tr>
      <w:tr w:rsidR="00A51A65" w:rsidRPr="00A51A65" w14:paraId="4BC8A8C2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020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frequently talk to pigs that are not ‘on heat’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54D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23A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E20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9211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87</w:t>
            </w:r>
          </w:p>
        </w:tc>
      </w:tr>
      <w:tr w:rsidR="00A51A65" w:rsidRPr="00A51A65" w14:paraId="040C8628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F61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frequently talk to ‘on heat’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95F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1B0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78DC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607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85</w:t>
            </w:r>
          </w:p>
        </w:tc>
      </w:tr>
      <w:tr w:rsidR="00A51A65" w:rsidRPr="00A51A65" w14:paraId="419EAEC6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669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I find talking ‘on heat’ pigs </w:t>
            </w:r>
            <w:proofErr w:type="gram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does</w:t>
            </w:r>
            <w:proofErr w:type="gram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not help with daily task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F30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CEF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6FD3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5AB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81</w:t>
            </w:r>
          </w:p>
        </w:tc>
      </w:tr>
      <w:tr w:rsidR="00A51A65" w:rsidRPr="00A51A65" w14:paraId="54EB2CD6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AF8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 frequently pat calm/happy sows in the farrowing h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BB5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FF7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9D4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A264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60</w:t>
            </w:r>
          </w:p>
        </w:tc>
      </w:tr>
      <w:tr w:rsidR="00A51A65" w:rsidRPr="00A51A65" w14:paraId="6D1A8BA8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ECA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 frequently pat protective sows in the farrowing h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880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D826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774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877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30</w:t>
            </w:r>
          </w:p>
        </w:tc>
      </w:tr>
      <w:tr w:rsidR="00A51A65" w:rsidRPr="00A51A65" w14:paraId="782D1359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A02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 avoid protective sows in the farrowing h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807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3B5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DBE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3DA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56</w:t>
            </w:r>
          </w:p>
        </w:tc>
      </w:tr>
      <w:tr w:rsidR="00A51A65" w:rsidRPr="00A51A65" w14:paraId="1C88B8E6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470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 frequently talk to calm/happy sows in the farrowing h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922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4A5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F4A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E8CB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30</w:t>
            </w:r>
          </w:p>
        </w:tc>
      </w:tr>
      <w:tr w:rsidR="00A51A65" w:rsidRPr="00A51A65" w14:paraId="16A7E8EF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0B6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 frequently talk to protective sows in the farrowing h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0D1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429E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A17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7398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60</w:t>
            </w:r>
          </w:p>
        </w:tc>
      </w:tr>
      <w:tr w:rsidR="00A51A65" w:rsidRPr="00A51A65" w14:paraId="441BAEC8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E554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 find talk to protective sows in the farrowing house does not help with daily task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8C7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F5C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04D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11F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67</w:t>
            </w:r>
          </w:p>
        </w:tc>
      </w:tr>
      <w:tr w:rsidR="00A51A65" w:rsidRPr="00A51A65" w14:paraId="7AB5334A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1322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ate the physical effort to move pigs on he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EF7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B81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1AE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ACDC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92</w:t>
            </w:r>
          </w:p>
        </w:tc>
      </w:tr>
      <w:tr w:rsidR="00A51A65" w:rsidRPr="00A51A65" w14:paraId="1D4BFD2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A29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ate the verbal effort to move pigs on he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FBF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99B7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B81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030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61</w:t>
            </w:r>
          </w:p>
        </w:tc>
      </w:tr>
      <w:tr w:rsidR="00A51A65" w:rsidRPr="00A51A65" w14:paraId="08ED3672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A492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ate the perceived difficulty to move pigs on he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36C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490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67B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ACC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01</w:t>
            </w:r>
          </w:p>
        </w:tc>
      </w:tr>
      <w:tr w:rsidR="00A51A65" w:rsidRPr="00A51A65" w14:paraId="128976E2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797A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ate the physical effort to perform routine husbandry in farrowing around protective s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EA6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3EC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105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AE5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37</w:t>
            </w:r>
          </w:p>
        </w:tc>
      </w:tr>
      <w:tr w:rsidR="00A51A65" w:rsidRPr="00A51A65" w14:paraId="68778EE0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7AD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ate the verbal effort to perform routine husbandry in farrowing around protective s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7F0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C77A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07F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03C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26</w:t>
            </w:r>
          </w:p>
        </w:tc>
      </w:tr>
      <w:tr w:rsidR="00A51A65" w:rsidRPr="00A51A65" w14:paraId="035BBB22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1512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ate the perceived difficulty to perform routine husbandry in farrowing around protective s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2A6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B91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3F6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5E6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880</w:t>
            </w:r>
          </w:p>
        </w:tc>
      </w:tr>
      <w:tr w:rsidR="00A51A65" w:rsidRPr="00A51A65" w14:paraId="2242AC58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BF8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Rate the physical effort required to move non </w:t>
            </w:r>
            <w:proofErr w:type="spell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estrous</w:t>
            </w:r>
            <w:proofErr w:type="spell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408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D08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1E7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C6BD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55</w:t>
            </w:r>
          </w:p>
        </w:tc>
      </w:tr>
      <w:tr w:rsidR="00A51A65" w:rsidRPr="00A51A65" w14:paraId="16141295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6224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Rate the verbal effort required to move non estrous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E56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8B9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2FD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35D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10</w:t>
            </w:r>
          </w:p>
        </w:tc>
      </w:tr>
      <w:tr w:rsidR="00A51A65" w:rsidRPr="00A51A65" w14:paraId="484CFD33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AEAE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Rate the perceived difficulty to move non estrous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06C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CC2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BA4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F66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33</w:t>
            </w:r>
          </w:p>
        </w:tc>
      </w:tr>
      <w:tr w:rsidR="00A51A65" w:rsidRPr="00A51A65" w14:paraId="7677EEDA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6C50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Rate the physical effort to perform routine husbandry in farrowing around calm/friendly s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0A4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687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95DD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0AC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88</w:t>
            </w:r>
          </w:p>
        </w:tc>
      </w:tr>
      <w:tr w:rsidR="00A51A65" w:rsidRPr="00A51A65" w14:paraId="2F703C31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0A9E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Rate the verbal effort to perform routine husbandry in farrowing around calm/friendly s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3F1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352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9EB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970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94</w:t>
            </w:r>
          </w:p>
        </w:tc>
      </w:tr>
      <w:tr w:rsidR="00A51A65" w:rsidRPr="00A51A65" w14:paraId="4405EE31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EA74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Rate the perceived difficulty to perform routine husbandry in farrowing around calm/friendly s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6F5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Difficul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E2C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DBA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D2E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03</w:t>
            </w:r>
          </w:p>
        </w:tc>
      </w:tr>
      <w:tr w:rsidR="00A51A65" w:rsidRPr="00A51A65" w14:paraId="5AABAFC8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9476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s your job boring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315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55CA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6DE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C92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08</w:t>
            </w:r>
          </w:p>
        </w:tc>
      </w:tr>
      <w:tr w:rsidR="00A51A65" w:rsidRPr="00A51A65" w14:paraId="07ABA8D6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7FB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Do you think you’ll be in the pig industry in 5 years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9D8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Likeli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C65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160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6B78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457</w:t>
            </w:r>
          </w:p>
        </w:tc>
      </w:tr>
      <w:tr w:rsidR="00A51A65" w:rsidRPr="00A51A65" w14:paraId="42E3A8C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D7B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Do you think you’ll be in the pig industry in 10 years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1CE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Likeli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9EE8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DA1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291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435</w:t>
            </w:r>
          </w:p>
        </w:tc>
      </w:tr>
      <w:tr w:rsidR="00A51A65" w:rsidRPr="00A51A65" w14:paraId="00739CDE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A857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When you go away for holidays how likely are you to go with a family member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DC3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Likeli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C05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9B9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4BA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76</w:t>
            </w:r>
          </w:p>
        </w:tc>
      </w:tr>
      <w:tr w:rsidR="00A51A65" w:rsidRPr="00A51A65" w14:paraId="5BAFEB8B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978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How likely is it that family/close friend to supervise your children/pet when you’re not able to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528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Likeli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B1A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23E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905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76</w:t>
            </w:r>
          </w:p>
        </w:tc>
      </w:tr>
      <w:tr w:rsidR="00A51A65" w:rsidRPr="00A51A65" w14:paraId="561DE9F4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1056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How likely are you to pay for services to supervise your children/pet when you’re not able to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68B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Likeli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0F0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366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72A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339</w:t>
            </w:r>
          </w:p>
        </w:tc>
      </w:tr>
      <w:tr w:rsidR="00A51A65" w:rsidRPr="00A51A65" w14:paraId="4B4037A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1BB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I look forward to </w:t>
            </w:r>
            <w:proofErr w:type="spell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smoko</w:t>
            </w:r>
            <w:proofErr w:type="spell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/lunch breaks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3E4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5EFA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B20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904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06</w:t>
            </w:r>
          </w:p>
        </w:tc>
      </w:tr>
      <w:tr w:rsidR="00A51A65" w:rsidRPr="00A51A65" w14:paraId="02B0C1F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D46E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look forward to the end of the working day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81F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99E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FD2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5B0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85</w:t>
            </w:r>
          </w:p>
        </w:tc>
      </w:tr>
      <w:tr w:rsidR="00A51A65" w:rsidRPr="00A51A65" w14:paraId="4CBB2F03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F837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I often </w:t>
            </w:r>
            <w:proofErr w:type="gram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have to</w:t>
            </w:r>
            <w:proofErr w:type="gram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work in cramped condi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42A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7F38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6D9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DA0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63</w:t>
            </w:r>
          </w:p>
        </w:tc>
      </w:tr>
      <w:tr w:rsidR="00A51A65" w:rsidRPr="00A51A65" w14:paraId="196D6FEC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5238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The air is clean at wor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024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AEF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FF6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45C8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45</w:t>
            </w:r>
          </w:p>
        </w:tc>
      </w:tr>
      <w:tr w:rsidR="00A51A65" w:rsidRPr="00A51A65" w14:paraId="7D74CBA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66E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How often do you discuss work methods during </w:t>
            </w:r>
            <w:proofErr w:type="spell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smoko</w:t>
            </w:r>
            <w:proofErr w:type="spell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/lunch breaks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B8A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Likeli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FD5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A7F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1221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81</w:t>
            </w:r>
          </w:p>
        </w:tc>
      </w:tr>
      <w:tr w:rsidR="00A51A65" w:rsidRPr="00A51A65" w14:paraId="468517D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B71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Would you attend training courses in your own time if they were available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612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Likeli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8AF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7E0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7B7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491</w:t>
            </w:r>
          </w:p>
        </w:tc>
      </w:tr>
      <w:tr w:rsidR="00A51A65" w:rsidRPr="00A51A65" w14:paraId="307F56A5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899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know a lot about diseases in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19F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C89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E52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28E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25</w:t>
            </w:r>
          </w:p>
        </w:tc>
      </w:tr>
      <w:tr w:rsidR="00A51A65" w:rsidRPr="00A51A65" w14:paraId="4EC50B65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CB30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 know a lot about factors which affect reproduction in pi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C2B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0848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02A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028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63</w:t>
            </w:r>
          </w:p>
        </w:tc>
      </w:tr>
      <w:tr w:rsidR="00A51A65" w:rsidRPr="00A51A65" w14:paraId="4A2B8969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F72E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I understand pig behaviour we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A99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US" w:eastAsia="en-AU"/>
                <w14:ligatures w14:val="none"/>
              </w:rPr>
              <w:t>Agree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74F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C397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955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676</w:t>
            </w:r>
          </w:p>
        </w:tc>
      </w:tr>
      <w:tr w:rsidR="00A51A65" w:rsidRPr="00A51A65" w14:paraId="204E9632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6F7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How would you classify the </w:t>
            </w:r>
            <w:proofErr w:type="gram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ows</w:t>
            </w:r>
            <w:proofErr w:type="gram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demeanour? 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03E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F4E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80E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51E7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10</w:t>
            </w:r>
          </w:p>
        </w:tc>
      </w:tr>
      <w:tr w:rsidR="00A51A65" w:rsidRPr="00A51A65" w14:paraId="7C6CFB9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C36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ell do you think the sow is able to express her natural behaviour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D61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BBC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965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414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82</w:t>
            </w:r>
          </w:p>
        </w:tc>
      </w:tr>
      <w:tr w:rsidR="00A51A65" w:rsidRPr="00A51A65" w14:paraId="6AD6A1B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C64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How would you classify the </w:t>
            </w:r>
            <w:proofErr w:type="gram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ows</w:t>
            </w:r>
            <w:proofErr w:type="gram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demeanour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CBD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2D18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A48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942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55</w:t>
            </w:r>
          </w:p>
        </w:tc>
      </w:tr>
      <w:tr w:rsidR="00A51A65" w:rsidRPr="00A51A65" w14:paraId="14929FDD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D100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ell do you think the sow is able to express her natural behaviour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D4C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9FB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6565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5B8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22</w:t>
            </w:r>
          </w:p>
        </w:tc>
      </w:tr>
      <w:tr w:rsidR="00A51A65" w:rsidRPr="00A51A65" w14:paraId="52F09929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8AA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ould you rate the welfare of this sow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BFF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B79B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A300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A41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11</w:t>
            </w:r>
          </w:p>
        </w:tc>
      </w:tr>
      <w:tr w:rsidR="00A51A65" w:rsidRPr="00A51A65" w14:paraId="53A89DC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AA82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easily is this sow able to perform the desired behaviour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3DA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166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3FBA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234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78</w:t>
            </w:r>
          </w:p>
        </w:tc>
      </w:tr>
      <w:tr w:rsidR="00A51A65" w:rsidRPr="00A51A65" w14:paraId="6B302E88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E71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do you think this sow feels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CEA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5F3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C7B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34A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25</w:t>
            </w:r>
          </w:p>
        </w:tc>
      </w:tr>
      <w:tr w:rsidR="00A51A65" w:rsidRPr="00A51A65" w14:paraId="06BDC564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00E6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ould you rate the welfare of this sow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38A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CC0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864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57A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07</w:t>
            </w:r>
          </w:p>
        </w:tc>
      </w:tr>
      <w:tr w:rsidR="00A51A65" w:rsidRPr="00A51A65" w14:paraId="75B0A404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3C62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easily is this sow able to perform the desired behaviour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582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1D1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F3C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35D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99</w:t>
            </w:r>
          </w:p>
        </w:tc>
      </w:tr>
      <w:tr w:rsidR="00A51A65" w:rsidRPr="00A51A65" w14:paraId="12DDE90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13A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do you think this sow feels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E49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E5B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A98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3FD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24</w:t>
            </w:r>
          </w:p>
        </w:tc>
      </w:tr>
      <w:tr w:rsidR="00A51A65" w:rsidRPr="00A51A65" w14:paraId="7A7B6BB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880E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ould you rate the welfare of this sow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5FD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BF3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36B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D79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65</w:t>
            </w:r>
          </w:p>
        </w:tc>
      </w:tr>
      <w:tr w:rsidR="00A51A65" w:rsidRPr="00A51A65" w14:paraId="773A68BC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2DFB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easily is this sow able to perform the desired behaviour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D78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FBAF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58C9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99C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96</w:t>
            </w:r>
          </w:p>
        </w:tc>
      </w:tr>
      <w:tr w:rsidR="00A51A65" w:rsidRPr="00A51A65" w14:paraId="6F5BF53B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FC8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do you think this sow feels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367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076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5B9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101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24</w:t>
            </w:r>
          </w:p>
        </w:tc>
      </w:tr>
      <w:tr w:rsidR="00A51A65" w:rsidRPr="00A51A65" w14:paraId="2D953316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BF2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ould you rate the welfare of this sow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62E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D38E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B3B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078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47</w:t>
            </w:r>
          </w:p>
        </w:tc>
      </w:tr>
      <w:tr w:rsidR="00A51A65" w:rsidRPr="00A51A65" w14:paraId="0875A7F4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AEA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easily is this sow able to perform the desired behaviour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35F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6E7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88A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4C7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73</w:t>
            </w:r>
          </w:p>
        </w:tc>
      </w:tr>
      <w:tr w:rsidR="00A51A65" w:rsidRPr="00A51A65" w14:paraId="4942ECC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FCC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do you think this sow feels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4C0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2B98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5C1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DB55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60</w:t>
            </w:r>
          </w:p>
        </w:tc>
      </w:tr>
      <w:tr w:rsidR="00A51A65" w:rsidRPr="00A51A65" w14:paraId="35640C6E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5E4A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do you think this interaction makes the sow feel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FCE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D58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44D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1F4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85</w:t>
            </w:r>
          </w:p>
        </w:tc>
      </w:tr>
      <w:tr w:rsidR="00A51A65" w:rsidRPr="00A51A65" w14:paraId="216C0457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AF8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ell is the sow able to interact with her piglets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9B0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171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768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B52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32</w:t>
            </w:r>
          </w:p>
        </w:tc>
      </w:tr>
      <w:tr w:rsidR="00A51A65" w:rsidRPr="00A51A65" w14:paraId="462D3F4F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446A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do you think this interaction makes the sow feel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62E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4F2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96D5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E10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33</w:t>
            </w:r>
          </w:p>
        </w:tc>
      </w:tr>
      <w:tr w:rsidR="00A51A65" w:rsidRPr="00A51A65" w14:paraId="48869E3E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8B2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w well is the sow able to interact with her piglets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F54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Descript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EF27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D69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0F0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07</w:t>
            </w:r>
          </w:p>
        </w:tc>
      </w:tr>
      <w:tr w:rsidR="00A51A65" w:rsidRPr="00A51A65" w14:paraId="373F9AA7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7F6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prefer working with sows in farrowing crat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365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74D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D9E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BB9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66</w:t>
            </w:r>
          </w:p>
        </w:tc>
      </w:tr>
      <w:tr w:rsidR="00A51A65" w:rsidRPr="00A51A65" w14:paraId="542CEF45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D4FB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prefer working with sows in farrowing pen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72A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755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3ED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3C0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34</w:t>
            </w:r>
          </w:p>
        </w:tc>
      </w:tr>
      <w:tr w:rsidR="00A51A65" w:rsidRPr="00A51A65" w14:paraId="531081C2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FC0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feel safe working in farrowing crat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DA8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778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A9D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5815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14</w:t>
            </w:r>
          </w:p>
        </w:tc>
      </w:tr>
      <w:tr w:rsidR="00A51A65" w:rsidRPr="00A51A65" w14:paraId="5516E1BF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D96D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feel safe working in farrowing pen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FE4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358F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CDC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213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92</w:t>
            </w:r>
          </w:p>
        </w:tc>
      </w:tr>
      <w:tr w:rsidR="00A51A65" w:rsidRPr="00A51A65" w14:paraId="07B65703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4C4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prefer weaning in farrowing crat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3AB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28E4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B65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40A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14</w:t>
            </w:r>
          </w:p>
        </w:tc>
      </w:tr>
      <w:tr w:rsidR="00A51A65" w:rsidRPr="00A51A65" w14:paraId="63F00F1A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D4F8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prefer weaning in farrowing pen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27D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B67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4FE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DB6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12</w:t>
            </w:r>
          </w:p>
        </w:tc>
      </w:tr>
      <w:tr w:rsidR="00A51A65" w:rsidRPr="00A51A65" w14:paraId="2F9717A0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4EF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How difficult is assisting a farrowing sow in a crate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DAA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Difficulty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595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3CB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AF1B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78</w:t>
            </w:r>
          </w:p>
        </w:tc>
      </w:tr>
      <w:tr w:rsidR="00A51A65" w:rsidRPr="00A51A65" w14:paraId="730EEF94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266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How difficult is assisting a farrowing sow in a pen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DA2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Difficulty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A04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674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2DA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69</w:t>
            </w:r>
          </w:p>
        </w:tc>
      </w:tr>
      <w:tr w:rsidR="00A51A65" w:rsidRPr="00A51A65" w14:paraId="0D7C376C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07B7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How difficult is weaning in a crate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B03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Difficulty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819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9C9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E8A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15</w:t>
            </w:r>
          </w:p>
        </w:tc>
      </w:tr>
      <w:tr w:rsidR="00A51A65" w:rsidRPr="00A51A65" w14:paraId="2E87FBAE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DB2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How difficult is weaning in a pen?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A53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Difficulty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EE7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5194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EFB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42</w:t>
            </w:r>
          </w:p>
        </w:tc>
      </w:tr>
      <w:tr w:rsidR="00A51A65" w:rsidRPr="00A51A65" w14:paraId="5D59FDA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09C5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farrowing crates are better for the sow’s welfar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8FF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mportance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3EC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7E7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0A3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77</w:t>
            </w:r>
          </w:p>
        </w:tc>
      </w:tr>
      <w:tr w:rsidR="00A51A65" w:rsidRPr="00A51A65" w14:paraId="1D4F634D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E9EB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farrowing pens are better for the sow’s welfar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D3C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mportance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743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DE2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9AB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15</w:t>
            </w:r>
          </w:p>
        </w:tc>
      </w:tr>
      <w:tr w:rsidR="00A51A65" w:rsidRPr="00A51A65" w14:paraId="7193312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4323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farrowing crates are better for the piglet’s welfar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581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mportance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B4B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819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49E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93</w:t>
            </w:r>
          </w:p>
        </w:tc>
      </w:tr>
      <w:tr w:rsidR="00A51A65" w:rsidRPr="00A51A65" w14:paraId="1EF8341F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B5E6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farrowing pen are better for the piglet’s welfar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1C9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mportance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6CC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D07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DAE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30</w:t>
            </w:r>
          </w:p>
        </w:tc>
      </w:tr>
      <w:tr w:rsidR="00A51A65" w:rsidRPr="00A51A65" w14:paraId="3093A991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543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the sow welfare is more important than piglet welfar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A7D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mportance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3E0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22C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429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05</w:t>
            </w:r>
          </w:p>
        </w:tc>
      </w:tr>
      <w:tr w:rsidR="00A51A65" w:rsidRPr="00A51A65" w14:paraId="18DE2AF9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E0F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piglet welfare is more important than sow welfar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390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mportance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3D6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278A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2E6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57</w:t>
            </w:r>
          </w:p>
        </w:tc>
      </w:tr>
      <w:tr w:rsidR="00A51A65" w:rsidRPr="00A51A65" w14:paraId="0254DF65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5359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I believe I understand sow </w:t>
            </w:r>
            <w:proofErr w:type="spellStart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behaviour</w:t>
            </w:r>
            <w:proofErr w:type="spellEnd"/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 xml:space="preserve"> well enough to work safely in farrowing pen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3C5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F2F4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659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26F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875</w:t>
            </w:r>
          </w:p>
        </w:tc>
      </w:tr>
      <w:tr w:rsidR="00A51A65" w:rsidRPr="00A51A65" w14:paraId="2FDFF4C7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D221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detecting sows that need medical intervention is easier in a farrowing crat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E473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03E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ABAD0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AE2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19</w:t>
            </w:r>
          </w:p>
        </w:tc>
      </w:tr>
      <w:tr w:rsidR="00A51A65" w:rsidRPr="00A51A65" w14:paraId="29E97A4C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3682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detecting sows that need medical intervention is easier in a farrowing crat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E641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71AF6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36E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B06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53</w:t>
            </w:r>
          </w:p>
        </w:tc>
      </w:tr>
      <w:tr w:rsidR="00A51A65" w:rsidRPr="00A51A65" w14:paraId="6F1115F6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7A64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would be proud to show my friends/family around a farrowing house with only farrowing crat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44C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D9F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B7BE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B3C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92</w:t>
            </w:r>
          </w:p>
        </w:tc>
      </w:tr>
      <w:tr w:rsidR="00A51A65" w:rsidRPr="00A51A65" w14:paraId="708159DD" w14:textId="77777777" w:rsidTr="00A51A65">
        <w:trPr>
          <w:trHeight w:val="45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6670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would be proud to show my friends/family around a farrowing house with only farrowing crat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E26D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66A9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82CE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372B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973</w:t>
            </w:r>
          </w:p>
        </w:tc>
      </w:tr>
      <w:tr w:rsidR="00A51A65" w:rsidRPr="00A51A65" w14:paraId="61A2E903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6D0C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farrowing crates will always be necessary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1F4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D04A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9D7F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ED94C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122</w:t>
            </w:r>
          </w:p>
        </w:tc>
      </w:tr>
      <w:tr w:rsidR="00A51A65" w:rsidRPr="00A51A65" w14:paraId="0DA93024" w14:textId="77777777" w:rsidTr="00A51A65">
        <w:trPr>
          <w:trHeight w:val="25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FEF7" w14:textId="77777777" w:rsidR="00A51A65" w:rsidRPr="00A51A65" w:rsidRDefault="00A51A65" w:rsidP="00A51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I believe farrowing pens are the future of the industry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32A2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en-AU"/>
                <w14:ligatures w14:val="none"/>
              </w:rPr>
              <w:t>Agreement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2FB8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6887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F635" w14:textId="77777777" w:rsidR="00A51A65" w:rsidRPr="00A51A65" w:rsidRDefault="00A51A65" w:rsidP="00A5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51A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069</w:t>
            </w:r>
          </w:p>
        </w:tc>
      </w:tr>
    </w:tbl>
    <w:p w14:paraId="451E5AFB" w14:textId="77777777" w:rsidR="00A51A65" w:rsidRPr="00A51A65" w:rsidRDefault="00A51A65">
      <w:pPr>
        <w:rPr>
          <w:rFonts w:ascii="Times New Roman" w:hAnsi="Times New Roman" w:cs="Times New Roman"/>
          <w:sz w:val="16"/>
          <w:szCs w:val="16"/>
        </w:rPr>
      </w:pPr>
    </w:p>
    <w:sectPr w:rsidR="00A51A65" w:rsidRPr="00A51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A65"/>
    <w:rsid w:val="009C46CB"/>
    <w:rsid w:val="00A5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6992"/>
  <w15:chartTrackingRefBased/>
  <w15:docId w15:val="{70800FAF-E8D5-42DB-A6D2-683BE5281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A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9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6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9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2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5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0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34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46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3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7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2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2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5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4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6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9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9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0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05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6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26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6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9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3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49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2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10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0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0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37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52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3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65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6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1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7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4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6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9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7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8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3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6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1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5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6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96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2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63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66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0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3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8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4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7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4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8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3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8</Words>
  <Characters>6150</Characters>
  <Application>Microsoft Office Word</Application>
  <DocSecurity>0</DocSecurity>
  <Lines>51</Lines>
  <Paragraphs>14</Paragraphs>
  <ScaleCrop>false</ScaleCrop>
  <Company/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lush</dc:creator>
  <cp:keywords/>
  <dc:description/>
  <cp:lastModifiedBy>Kate Plush</cp:lastModifiedBy>
  <cp:revision>1</cp:revision>
  <dcterms:created xsi:type="dcterms:W3CDTF">2025-05-19T06:20:00Z</dcterms:created>
  <dcterms:modified xsi:type="dcterms:W3CDTF">2025-05-19T06:22:00Z</dcterms:modified>
</cp:coreProperties>
</file>